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778E2DF0" w14:textId="22D553E3" w:rsidR="0050094B" w:rsidRDefault="009B2B2A" w:rsidP="009B2B2A">
      <w:pPr>
        <w:spacing w:after="0" w:line="480" w:lineRule="auto"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 w:rsidRPr="009B2B2A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10 Table. Reviewer concordance.</w:t>
      </w:r>
    </w:p>
    <w:p w14:paraId="6CFFF4AB" w14:textId="325A2FB8" w:rsidR="009B2B2A" w:rsidRDefault="009B2B2A" w:rsidP="0050094B">
      <w:pPr>
        <w:spacing w:after="0" w:line="240" w:lineRule="auto"/>
        <w:jc w:val="left"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</w:p>
    <w:tbl>
      <w:tblPr>
        <w:tblW w:w="78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6"/>
        <w:gridCol w:w="630"/>
        <w:gridCol w:w="1286"/>
        <w:gridCol w:w="1286"/>
        <w:gridCol w:w="1286"/>
        <w:gridCol w:w="1286"/>
      </w:tblGrid>
      <w:tr w:rsidR="009B2B2A" w:rsidRPr="009B2B2A" w14:paraId="335F1A51" w14:textId="77777777" w:rsidTr="009B2B2A">
        <w:trPr>
          <w:trHeight w:val="216"/>
          <w:jc w:val="center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8438E5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Indicator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38791A5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2EB225C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J.D.W.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191FED6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D.G.C.I.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8EA224B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S.S.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9328D2F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 w:rsidR="009B2B2A" w:rsidRPr="009B2B2A" w14:paraId="47086B5E" w14:textId="77777777" w:rsidTr="009B2B2A">
        <w:trPr>
          <w:trHeight w:val="216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28171E3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Data sharing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AFAF0DA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F69771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76 (80.0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A1C7F07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38 (83.6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241F320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43 (77.7%)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7190CAE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.369</w:t>
            </w:r>
          </w:p>
        </w:tc>
      </w:tr>
      <w:tr w:rsidR="009B2B2A" w:rsidRPr="009B2B2A" w14:paraId="21B48D41" w14:textId="77777777" w:rsidTr="009B2B2A">
        <w:trPr>
          <w:trHeight w:val="216"/>
          <w:jc w:val="center"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90BCE2A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4F0F301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AA74DB8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9 (20.0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F5D7C50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27 (16.4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076D531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41 (22.3%)</w:t>
            </w:r>
          </w:p>
        </w:tc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DD8141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2B2A" w:rsidRPr="009B2B2A" w14:paraId="28F4FC57" w14:textId="77777777" w:rsidTr="009B2B2A">
        <w:trPr>
          <w:trHeight w:val="216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69BCD02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Code sharing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1489C3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F5D4FC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95 (100.0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9F88489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62 (98.2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E01766D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82 (98.9%)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9291AC7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.454</w:t>
            </w:r>
          </w:p>
        </w:tc>
      </w:tr>
      <w:tr w:rsidR="009B2B2A" w:rsidRPr="009B2B2A" w14:paraId="20BA7FE1" w14:textId="77777777" w:rsidTr="009B2B2A">
        <w:trPr>
          <w:trHeight w:val="216"/>
          <w:jc w:val="center"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816A59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4D9C2E1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11616D1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 (0.0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7762B0B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3 (1.8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B5DF3AD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2 (1.1%)</w:t>
            </w:r>
          </w:p>
        </w:tc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E5A13E8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2B2A" w:rsidRPr="009B2B2A" w14:paraId="56F95DC4" w14:textId="77777777" w:rsidTr="009B2B2A">
        <w:trPr>
          <w:trHeight w:val="216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DC890FD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COI disclosur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26F00DF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7811F02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51 (34.5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F8F922E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69 (30.3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E7C242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89 (32.8%)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31425C3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.673</w:t>
            </w:r>
          </w:p>
        </w:tc>
      </w:tr>
      <w:tr w:rsidR="009B2B2A" w:rsidRPr="009B2B2A" w14:paraId="540EE197" w14:textId="77777777" w:rsidTr="009B2B2A">
        <w:trPr>
          <w:trHeight w:val="216"/>
          <w:jc w:val="center"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8EFD53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39919D2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3803767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97 (65.5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8DA210B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59 (69.7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332666F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82 (67.2%)</w:t>
            </w:r>
          </w:p>
        </w:tc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F907615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2B2A" w:rsidRPr="009B2B2A" w14:paraId="466B5ACD" w14:textId="77777777" w:rsidTr="009B2B2A">
        <w:trPr>
          <w:trHeight w:val="216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F12F27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Funding disclosur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4AAC815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6CA8A18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45 (30.4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320AAF6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65 (28.5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4B7D1B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82 (30.3%)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60B3134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.880</w:t>
            </w:r>
          </w:p>
        </w:tc>
      </w:tr>
      <w:tr w:rsidR="009B2B2A" w:rsidRPr="009B2B2A" w14:paraId="609C8446" w14:textId="77777777" w:rsidTr="009B2B2A">
        <w:trPr>
          <w:trHeight w:val="216"/>
          <w:jc w:val="center"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F874C2E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4825528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09AE35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03 (69.6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6CF675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63 (71.5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43799C2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89 (69.7%)</w:t>
            </w:r>
          </w:p>
        </w:tc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412643E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2B2A" w:rsidRPr="009B2B2A" w14:paraId="422726CF" w14:textId="77777777" w:rsidTr="009B2B2A">
        <w:trPr>
          <w:trHeight w:val="216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8B64E4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Protocol registratio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AA7B82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4510DA9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90 (94.7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485C14C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55 (93.9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A553D3B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72 (93.5%)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31AB1E3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.967</w:t>
            </w:r>
          </w:p>
        </w:tc>
      </w:tr>
      <w:tr w:rsidR="009B2B2A" w:rsidRPr="009B2B2A" w14:paraId="71781CC9" w14:textId="77777777" w:rsidTr="009B2B2A">
        <w:trPr>
          <w:trHeight w:val="216"/>
          <w:jc w:val="center"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308A8C4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3F51AD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E2D3808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5 (5.3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CB711C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0 (6.1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2BF0FB9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2 (6.5%)</w:t>
            </w:r>
          </w:p>
        </w:tc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6CAE9CC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2B2A" w:rsidRPr="009B2B2A" w14:paraId="6E314843" w14:textId="77777777" w:rsidTr="009B2B2A">
        <w:trPr>
          <w:trHeight w:val="216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F53784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velty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5F9D65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025E862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31 (32.6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50D664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74 (44.8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D3D652F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00 (54.3%)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5FB862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9B2B2A" w:rsidRPr="009B2B2A" w14:paraId="08B5C1FA" w14:textId="77777777" w:rsidTr="009B2B2A">
        <w:trPr>
          <w:trHeight w:val="216"/>
          <w:jc w:val="center"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3AE292C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6E807B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43E67E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64 (67.4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CEE5AB3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91 (55.2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F1A4038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84 (45.7%)</w:t>
            </w:r>
          </w:p>
        </w:tc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D1E9137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B2B2A" w:rsidRPr="009B2B2A" w14:paraId="15DB15F7" w14:textId="77777777" w:rsidTr="009B2B2A">
        <w:trPr>
          <w:trHeight w:val="216"/>
          <w:jc w:val="center"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FDF42E0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31567E9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7403C00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80 (84.2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64A8446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51 (91.5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3C134B7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65 (89.7%)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6102EAA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0.194</w:t>
            </w:r>
          </w:p>
        </w:tc>
      </w:tr>
      <w:tr w:rsidR="009B2B2A" w:rsidRPr="009B2B2A" w14:paraId="6EC4F28B" w14:textId="77777777" w:rsidTr="009B2B2A">
        <w:trPr>
          <w:trHeight w:val="216"/>
          <w:jc w:val="center"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E64EEB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E6E4AF6" w14:textId="77777777" w:rsidR="009B2B2A" w:rsidRPr="009B2B2A" w:rsidRDefault="009B2B2A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B2B2A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3EA50C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5 (15.8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64E8391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4 (8.5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D1A3314" w14:textId="77777777" w:rsidR="009B2B2A" w:rsidRPr="009B2B2A" w:rsidRDefault="009B2B2A" w:rsidP="000A6349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2B2A">
              <w:rPr>
                <w:rFonts w:ascii="Times New Roman" w:hAnsi="Times New Roman"/>
                <w:sz w:val="18"/>
                <w:szCs w:val="18"/>
              </w:rPr>
              <w:t>19 (10.3%)</w:t>
            </w:r>
          </w:p>
        </w:tc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1268B8F" w14:textId="77777777" w:rsidR="009B2B2A" w:rsidRPr="009B2B2A" w:rsidRDefault="009B2B2A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8E57963" w14:textId="77777777" w:rsidR="009B2B2A" w:rsidRPr="0050094B" w:rsidRDefault="009B2B2A" w:rsidP="0050094B">
      <w:pPr>
        <w:spacing w:after="0" w:line="240" w:lineRule="auto"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9B2B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E82A7" w14:textId="77777777" w:rsidR="009F607B" w:rsidRDefault="009F607B" w:rsidP="00B51AA7">
      <w:pPr>
        <w:spacing w:after="0" w:line="240" w:lineRule="auto"/>
      </w:pPr>
      <w:r>
        <w:separator/>
      </w:r>
    </w:p>
  </w:endnote>
  <w:endnote w:type="continuationSeparator" w:id="0">
    <w:p w14:paraId="6D29077D" w14:textId="77777777" w:rsidR="009F607B" w:rsidRDefault="009F607B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7D666" w14:textId="77777777" w:rsidR="009F607B" w:rsidRDefault="009F607B" w:rsidP="00B51AA7">
      <w:pPr>
        <w:spacing w:after="0" w:line="240" w:lineRule="auto"/>
      </w:pPr>
      <w:r>
        <w:separator/>
      </w:r>
    </w:p>
  </w:footnote>
  <w:footnote w:type="continuationSeparator" w:id="0">
    <w:p w14:paraId="7D4E594E" w14:textId="77777777" w:rsidR="009F607B" w:rsidRDefault="009F607B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44738"/>
    <w:rsid w:val="000E046F"/>
    <w:rsid w:val="000E4469"/>
    <w:rsid w:val="00203189"/>
    <w:rsid w:val="00264601"/>
    <w:rsid w:val="002B78DC"/>
    <w:rsid w:val="002F3457"/>
    <w:rsid w:val="003B6DB5"/>
    <w:rsid w:val="0050094B"/>
    <w:rsid w:val="006050A8"/>
    <w:rsid w:val="006316B7"/>
    <w:rsid w:val="00661357"/>
    <w:rsid w:val="006A5EA8"/>
    <w:rsid w:val="00747FE7"/>
    <w:rsid w:val="007A72BF"/>
    <w:rsid w:val="007B7145"/>
    <w:rsid w:val="007C6265"/>
    <w:rsid w:val="00846AFE"/>
    <w:rsid w:val="008513B8"/>
    <w:rsid w:val="00992CFB"/>
    <w:rsid w:val="009B2B2A"/>
    <w:rsid w:val="009F607B"/>
    <w:rsid w:val="00B34E47"/>
    <w:rsid w:val="00B51AA7"/>
    <w:rsid w:val="00B958AE"/>
    <w:rsid w:val="00C36553"/>
    <w:rsid w:val="00C8303B"/>
    <w:rsid w:val="00CA63A0"/>
    <w:rsid w:val="00D232D0"/>
    <w:rsid w:val="00D46000"/>
    <w:rsid w:val="00D86D2D"/>
    <w:rsid w:val="00DB4D30"/>
    <w:rsid w:val="00E05339"/>
    <w:rsid w:val="00E77E95"/>
    <w:rsid w:val="00EA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2</cp:revision>
  <cp:lastPrinted>2017-04-26T17:27:00Z</cp:lastPrinted>
  <dcterms:created xsi:type="dcterms:W3CDTF">2020-10-30T06:58:00Z</dcterms:created>
  <dcterms:modified xsi:type="dcterms:W3CDTF">2020-10-30T06:58:00Z</dcterms:modified>
</cp:coreProperties>
</file>